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457D0" w14:textId="1A5AECBA" w:rsidR="00FA2680" w:rsidRDefault="00D11CF4" w:rsidP="000A4F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</w:t>
      </w:r>
      <w:r w:rsidR="002E2860">
        <w:rPr>
          <w:b/>
          <w:sz w:val="20"/>
          <w:szCs w:val="20"/>
          <w:lang w:val="en-US"/>
        </w:rPr>
        <w:t>6</w:t>
      </w:r>
      <w:r>
        <w:rPr>
          <w:b/>
          <w:sz w:val="20"/>
          <w:szCs w:val="20"/>
          <w:lang w:val="en-US"/>
        </w:rPr>
        <w:t xml:space="preserve"> Table</w:t>
      </w:r>
      <w:r w:rsidR="001A4EB6">
        <w:rPr>
          <w:b/>
          <w:sz w:val="20"/>
          <w:szCs w:val="20"/>
          <w:lang w:val="en-US"/>
        </w:rPr>
        <w:t>.</w:t>
      </w:r>
      <w:r w:rsidR="00FA2680" w:rsidRPr="00ED3A04">
        <w:rPr>
          <w:sz w:val="20"/>
          <w:szCs w:val="20"/>
          <w:lang w:val="en-US"/>
        </w:rPr>
        <w:t xml:space="preserve"> </w:t>
      </w:r>
      <w:proofErr w:type="gramStart"/>
      <w:r w:rsidR="006B4206" w:rsidRPr="009A1275">
        <w:rPr>
          <w:i/>
          <w:sz w:val="20"/>
          <w:szCs w:val="20"/>
          <w:lang w:val="en-US"/>
        </w:rPr>
        <w:t>COI</w:t>
      </w:r>
      <w:r w:rsidR="00392B24">
        <w:rPr>
          <w:sz w:val="20"/>
          <w:szCs w:val="20"/>
          <w:lang w:val="en-US"/>
        </w:rPr>
        <w:t xml:space="preserve"> divergence values (</w:t>
      </w:r>
      <w:r w:rsidR="00392B24">
        <w:rPr>
          <w:i/>
          <w:sz w:val="20"/>
          <w:szCs w:val="20"/>
          <w:lang w:val="en-US"/>
        </w:rPr>
        <w:t>p-</w:t>
      </w:r>
      <w:r w:rsidR="00392B24">
        <w:rPr>
          <w:sz w:val="20"/>
          <w:szCs w:val="20"/>
          <w:lang w:val="en-US"/>
        </w:rPr>
        <w:t>distance)</w:t>
      </w:r>
      <w:r w:rsidR="006B4206">
        <w:rPr>
          <w:sz w:val="20"/>
          <w:szCs w:val="20"/>
          <w:lang w:val="en-US"/>
        </w:rPr>
        <w:t xml:space="preserve"> </w:t>
      </w:r>
      <w:r w:rsidR="00392B24">
        <w:rPr>
          <w:sz w:val="20"/>
          <w:szCs w:val="20"/>
          <w:lang w:val="en-US"/>
        </w:rPr>
        <w:t xml:space="preserve">between </w:t>
      </w:r>
      <w:r w:rsidR="002E2860">
        <w:rPr>
          <w:sz w:val="20"/>
          <w:szCs w:val="20"/>
          <w:lang w:val="en-US"/>
        </w:rPr>
        <w:t xml:space="preserve">individuals of </w:t>
      </w:r>
      <w:proofErr w:type="spellStart"/>
      <w:r w:rsidR="00392B24">
        <w:rPr>
          <w:i/>
          <w:sz w:val="20"/>
          <w:szCs w:val="20"/>
          <w:lang w:val="en-US"/>
        </w:rPr>
        <w:t>Osedax</w:t>
      </w:r>
      <w:proofErr w:type="spellEnd"/>
      <w:r w:rsidR="002E2860">
        <w:rPr>
          <w:i/>
          <w:sz w:val="20"/>
          <w:szCs w:val="20"/>
          <w:lang w:val="en-US"/>
        </w:rPr>
        <w:t xml:space="preserve"> </w:t>
      </w:r>
      <w:proofErr w:type="spellStart"/>
      <w:r w:rsidR="002E2860">
        <w:rPr>
          <w:i/>
          <w:sz w:val="20"/>
          <w:szCs w:val="20"/>
          <w:lang w:val="en-US"/>
        </w:rPr>
        <w:t>deceptionensis</w:t>
      </w:r>
      <w:proofErr w:type="spellEnd"/>
      <w:r w:rsidR="00392B24">
        <w:rPr>
          <w:sz w:val="20"/>
          <w:szCs w:val="20"/>
          <w:lang w:val="en-US"/>
        </w:rPr>
        <w:t>.</w:t>
      </w:r>
      <w:proofErr w:type="gramEnd"/>
      <w:r w:rsidR="00D36ED4">
        <w:rPr>
          <w:sz w:val="20"/>
          <w:szCs w:val="20"/>
          <w:lang w:val="en-US"/>
        </w:rPr>
        <w:t xml:space="preserve"> *See </w:t>
      </w:r>
      <w:r w:rsidR="00994BB7">
        <w:rPr>
          <w:sz w:val="20"/>
          <w:szCs w:val="20"/>
          <w:lang w:val="en-US"/>
        </w:rPr>
        <w:t>S</w:t>
      </w:r>
      <w:r w:rsidR="00D36ED4">
        <w:rPr>
          <w:sz w:val="20"/>
          <w:szCs w:val="20"/>
          <w:lang w:val="en-US"/>
        </w:rPr>
        <w:t>3</w:t>
      </w:r>
      <w:r w:rsidR="00994BB7">
        <w:rPr>
          <w:sz w:val="20"/>
          <w:szCs w:val="20"/>
          <w:lang w:val="en-US"/>
        </w:rPr>
        <w:t xml:space="preserve"> Table</w:t>
      </w:r>
      <w:bookmarkStart w:id="0" w:name="_GoBack"/>
      <w:bookmarkEnd w:id="0"/>
      <w:r w:rsidR="00D36ED4">
        <w:rPr>
          <w:sz w:val="20"/>
          <w:szCs w:val="20"/>
          <w:lang w:val="en-US"/>
        </w:rPr>
        <w:t xml:space="preserve"> for further details.</w:t>
      </w:r>
    </w:p>
    <w:p w14:paraId="5DE5B34D" w14:textId="77777777" w:rsidR="00392B24" w:rsidRDefault="00392B24" w:rsidP="000A4F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sz w:val="20"/>
          <w:szCs w:val="20"/>
          <w:lang w:val="en-US"/>
        </w:rPr>
      </w:pPr>
    </w:p>
    <w:tbl>
      <w:tblPr>
        <w:tblW w:w="1376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1905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425"/>
      </w:tblGrid>
      <w:tr w:rsidR="005E3839" w:rsidRPr="0095303B" w14:paraId="10D40BBD" w14:textId="77777777" w:rsidTr="00A51B6B">
        <w:trPr>
          <w:trHeight w:val="300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33C17" w14:textId="77777777" w:rsidR="0095303B" w:rsidRPr="0095303B" w:rsidRDefault="0095303B" w:rsidP="0095303B">
            <w:pPr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5041E" w14:textId="0F35DFCA" w:rsidR="0095303B" w:rsidRPr="00F80967" w:rsidRDefault="005E3839" w:rsidP="00F80967">
            <w:pPr>
              <w:rPr>
                <w:b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F80967">
              <w:rPr>
                <w:b/>
                <w:i/>
                <w:iCs/>
                <w:color w:val="000000"/>
                <w:sz w:val="18"/>
                <w:szCs w:val="18"/>
                <w:lang w:val="en-US" w:eastAsia="es-ES"/>
              </w:rPr>
              <w:t>Osedax</w:t>
            </w:r>
            <w:proofErr w:type="spellEnd"/>
            <w:r w:rsidRPr="00F80967">
              <w:rPr>
                <w:b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F80967">
              <w:rPr>
                <w:b/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proofErr w:type="spellEnd"/>
            <w:r w:rsidRPr="00F80967">
              <w:rPr>
                <w:b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="00F80967" w:rsidRPr="00F80967">
              <w:rPr>
                <w:b/>
                <w:iCs/>
                <w:color w:val="000000"/>
                <w:sz w:val="18"/>
                <w:szCs w:val="18"/>
                <w:lang w:val="en-US" w:eastAsia="es-ES"/>
              </w:rPr>
              <w:t>code</w:t>
            </w:r>
            <w:r w:rsidR="00D36ED4">
              <w:rPr>
                <w:b/>
                <w:iCs/>
                <w:color w:val="000000"/>
                <w:sz w:val="18"/>
                <w:szCs w:val="18"/>
                <w:lang w:val="en-US" w:eastAsia="es-ES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BAA7F" w14:textId="77777777" w:rsidR="0095303B" w:rsidRPr="00F80967" w:rsidRDefault="0095303B" w:rsidP="00A51B6B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F80967">
              <w:rPr>
                <w:b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89B6F" w14:textId="77777777" w:rsidR="0095303B" w:rsidRPr="00F80967" w:rsidRDefault="0095303B" w:rsidP="00A51B6B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F80967">
              <w:rPr>
                <w:b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FCE3D" w14:textId="77777777" w:rsidR="0095303B" w:rsidRPr="00F80967" w:rsidRDefault="0095303B" w:rsidP="00A51B6B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F80967">
              <w:rPr>
                <w:b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7B6A0" w14:textId="77777777" w:rsidR="0095303B" w:rsidRPr="00F80967" w:rsidRDefault="0095303B" w:rsidP="00A51B6B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F80967">
              <w:rPr>
                <w:b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6085F" w14:textId="77777777" w:rsidR="0095303B" w:rsidRPr="00F80967" w:rsidRDefault="0095303B" w:rsidP="00A51B6B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F80967">
              <w:rPr>
                <w:b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BDBBB" w14:textId="77777777" w:rsidR="0095303B" w:rsidRPr="00F80967" w:rsidRDefault="0095303B" w:rsidP="00A51B6B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F80967">
              <w:rPr>
                <w:b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9901E" w14:textId="77777777" w:rsidR="0095303B" w:rsidRPr="00F80967" w:rsidRDefault="0095303B" w:rsidP="00A51B6B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F80967">
              <w:rPr>
                <w:b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AA584" w14:textId="77777777" w:rsidR="0095303B" w:rsidRPr="00F80967" w:rsidRDefault="0095303B" w:rsidP="00A51B6B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F80967">
              <w:rPr>
                <w:b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C91E6" w14:textId="77777777" w:rsidR="0095303B" w:rsidRPr="00F80967" w:rsidRDefault="0095303B" w:rsidP="00A51B6B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F80967">
              <w:rPr>
                <w:b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5C8F8" w14:textId="77777777" w:rsidR="0095303B" w:rsidRPr="00F80967" w:rsidRDefault="0095303B" w:rsidP="00A51B6B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F80967">
              <w:rPr>
                <w:b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BB692" w14:textId="77777777" w:rsidR="0095303B" w:rsidRPr="00F80967" w:rsidRDefault="0095303B" w:rsidP="00A51B6B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F80967">
              <w:rPr>
                <w:b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7EF22" w14:textId="77777777" w:rsidR="0095303B" w:rsidRPr="00F80967" w:rsidRDefault="0095303B" w:rsidP="00A51B6B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F80967">
              <w:rPr>
                <w:b/>
                <w:color w:val="000000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DBB01" w14:textId="77777777" w:rsidR="0095303B" w:rsidRPr="00F80967" w:rsidRDefault="0095303B" w:rsidP="00A51B6B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F80967">
              <w:rPr>
                <w:b/>
                <w:color w:val="000000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BCC0F" w14:textId="77777777" w:rsidR="0095303B" w:rsidRPr="00F80967" w:rsidRDefault="0095303B" w:rsidP="00A51B6B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F80967">
              <w:rPr>
                <w:b/>
                <w:color w:val="000000"/>
                <w:sz w:val="18"/>
                <w:szCs w:val="18"/>
                <w:lang w:val="en-US" w:eastAsia="es-ES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04C38" w14:textId="77777777" w:rsidR="0095303B" w:rsidRPr="00F80967" w:rsidRDefault="0095303B" w:rsidP="00A51B6B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F80967">
              <w:rPr>
                <w:b/>
                <w:color w:val="000000"/>
                <w:sz w:val="18"/>
                <w:szCs w:val="18"/>
                <w:lang w:val="en-US" w:eastAsia="es-ES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8C1FB" w14:textId="77777777" w:rsidR="0095303B" w:rsidRPr="00F80967" w:rsidRDefault="0095303B" w:rsidP="00A51B6B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F80967">
              <w:rPr>
                <w:b/>
                <w:color w:val="000000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69886" w14:textId="77777777" w:rsidR="0095303B" w:rsidRPr="00F80967" w:rsidRDefault="0095303B" w:rsidP="00A51B6B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F80967">
              <w:rPr>
                <w:b/>
                <w:color w:val="000000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5F419" w14:textId="77777777" w:rsidR="0095303B" w:rsidRPr="00F80967" w:rsidRDefault="0095303B" w:rsidP="00A51B6B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F80967">
              <w:rPr>
                <w:b/>
                <w:color w:val="000000"/>
                <w:sz w:val="18"/>
                <w:szCs w:val="18"/>
                <w:lang w:val="en-US" w:eastAsia="es-ES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20507" w14:textId="77777777" w:rsidR="0095303B" w:rsidRPr="00F80967" w:rsidRDefault="0095303B" w:rsidP="00A51B6B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F80967">
              <w:rPr>
                <w:b/>
                <w:color w:val="000000"/>
                <w:sz w:val="18"/>
                <w:szCs w:val="18"/>
                <w:lang w:val="en-US" w:eastAsia="es-ES"/>
              </w:rPr>
              <w:t>1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79BE2" w14:textId="77777777" w:rsidR="0095303B" w:rsidRPr="00F80967" w:rsidRDefault="0095303B" w:rsidP="00A51B6B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F80967">
              <w:rPr>
                <w:b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</w:tr>
      <w:tr w:rsidR="005E3839" w:rsidRPr="0095303B" w14:paraId="45235990" w14:textId="77777777" w:rsidTr="005E3839">
        <w:trPr>
          <w:trHeight w:val="300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14F2" w14:textId="77777777" w:rsidR="0095303B" w:rsidRPr="0095303B" w:rsidRDefault="0095303B" w:rsidP="0095303B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661A" w14:textId="17A5B0BC" w:rsidR="0095303B" w:rsidRPr="0095303B" w:rsidRDefault="00F80967" w:rsidP="0095303B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O</w:t>
            </w:r>
            <w:r w:rsidR="001F4514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gramStart"/>
            <w:r w:rsidR="0095303B"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proofErr w:type="gramEnd"/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="0095303B" w:rsidRPr="0095303B">
              <w:rPr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B34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C811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1822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8FA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5940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ED0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05C7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9F60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F7E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EE9B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69EE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9D16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35BA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E728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A10E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606A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A38A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C796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B968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A48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E3839" w:rsidRPr="0095303B" w14:paraId="72983141" w14:textId="77777777" w:rsidTr="005E3839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C6D2" w14:textId="77777777" w:rsidR="0095303B" w:rsidRPr="0095303B" w:rsidRDefault="0095303B" w:rsidP="0095303B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5A80" w14:textId="4A79D8B0" w:rsidR="0095303B" w:rsidRPr="0095303B" w:rsidRDefault="00F80967" w:rsidP="0095303B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O</w:t>
            </w:r>
            <w:r w:rsidR="001F4514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gramStart"/>
            <w:r w:rsidR="0095303B"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proofErr w:type="gramEnd"/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="0095303B" w:rsidRPr="0095303B">
              <w:rPr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D636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BD2B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F5A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227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39C6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3525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D2F1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1CD3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AA1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DDC0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BF9A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6144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643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5FC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83E0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0AC1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7AE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0C97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F5CA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26AA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E3839" w:rsidRPr="0095303B" w14:paraId="25B146C4" w14:textId="77777777" w:rsidTr="005E3839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8139" w14:textId="77777777" w:rsidR="0095303B" w:rsidRPr="0095303B" w:rsidRDefault="0095303B" w:rsidP="0095303B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563A" w14:textId="3F7AC136" w:rsidR="0095303B" w:rsidRPr="0095303B" w:rsidRDefault="00F80967" w:rsidP="0095303B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O</w:t>
            </w:r>
            <w:r w:rsidR="001F4514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gramStart"/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proofErr w:type="gramEnd"/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="0095303B" w:rsidRPr="0095303B">
              <w:rPr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C5D5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899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5B5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37B5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FFAE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A9B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0830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E064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5D0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BE52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40B6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2F55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7F9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5232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2FCB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3A3E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188A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52EE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446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42B8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E3839" w:rsidRPr="0095303B" w14:paraId="69876D8A" w14:textId="77777777" w:rsidTr="005E3839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9057" w14:textId="77777777" w:rsidR="0095303B" w:rsidRPr="0095303B" w:rsidRDefault="0095303B" w:rsidP="0095303B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29DA" w14:textId="63531652" w:rsidR="0095303B" w:rsidRPr="0095303B" w:rsidRDefault="00F80967" w:rsidP="0095303B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O</w:t>
            </w:r>
            <w:r w:rsidR="001F4514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gramStart"/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proofErr w:type="gramEnd"/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="0095303B" w:rsidRPr="0095303B">
              <w:rPr>
                <w:color w:val="000000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7EA5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2987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F29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5151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79E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495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A36A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E94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4056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E568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A02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8635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9160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B57E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5D4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F1C5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DF25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715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342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A22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E3839" w:rsidRPr="0095303B" w14:paraId="146FC4D7" w14:textId="77777777" w:rsidTr="005E3839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3522" w14:textId="77777777" w:rsidR="0095303B" w:rsidRPr="0095303B" w:rsidRDefault="0095303B" w:rsidP="0095303B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FF58" w14:textId="058C429A" w:rsidR="0095303B" w:rsidRPr="0095303B" w:rsidRDefault="00F80967" w:rsidP="0095303B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O</w:t>
            </w:r>
            <w:r w:rsidR="001F4514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gramStart"/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proofErr w:type="gramEnd"/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="0095303B" w:rsidRPr="0095303B">
              <w:rPr>
                <w:color w:val="000000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89F7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AF03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B73E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A55B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7A1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6D26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10A4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2224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B29E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34A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FCE3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45B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431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BF7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5C2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EE4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1CE0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7E7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5554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6223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E3839" w:rsidRPr="0095303B" w14:paraId="36B6C1D9" w14:textId="77777777" w:rsidTr="005E3839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23B4" w14:textId="77777777" w:rsidR="0095303B" w:rsidRPr="0095303B" w:rsidRDefault="0095303B" w:rsidP="0095303B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81AF" w14:textId="70E3B641" w:rsidR="0095303B" w:rsidRPr="0095303B" w:rsidRDefault="00F80967" w:rsidP="0095303B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O</w:t>
            </w:r>
            <w:r w:rsidR="001F4514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gramStart"/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proofErr w:type="gramEnd"/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="0095303B" w:rsidRPr="0095303B">
              <w:rPr>
                <w:color w:val="000000"/>
                <w:sz w:val="18"/>
                <w:szCs w:val="18"/>
                <w:lang w:val="en-US" w:eastAsia="es-E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19D8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7CA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4FB6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DDB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C00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A07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DFA8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20C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1A1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8282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8300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85AB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D5D2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DE4A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803E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AFA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61EE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B861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680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F26A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E3839" w:rsidRPr="0095303B" w14:paraId="72A2C5E5" w14:textId="77777777" w:rsidTr="005E3839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66B2" w14:textId="77777777" w:rsidR="0095303B" w:rsidRPr="0095303B" w:rsidRDefault="0095303B" w:rsidP="0095303B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6B5F" w14:textId="6AD3D12C" w:rsidR="0095303B" w:rsidRPr="0095303B" w:rsidRDefault="00F80967" w:rsidP="0095303B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O</w:t>
            </w:r>
            <w:r w:rsidR="001F4514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gramStart"/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proofErr w:type="gramEnd"/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="0095303B" w:rsidRPr="0095303B">
              <w:rPr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D188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4D30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EAC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956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B0C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440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5435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328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EEAB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C660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29D1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01B4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3ADE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46D2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969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0B4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9C5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33EA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5E37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4563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E3839" w:rsidRPr="0095303B" w14:paraId="6905C7CA" w14:textId="77777777" w:rsidTr="005E3839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E7B6" w14:textId="77777777" w:rsidR="0095303B" w:rsidRPr="0095303B" w:rsidRDefault="0095303B" w:rsidP="0095303B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2555" w14:textId="5B0C8509" w:rsidR="0095303B" w:rsidRPr="0095303B" w:rsidRDefault="00F80967" w:rsidP="0095303B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O</w:t>
            </w:r>
            <w:r w:rsidR="001F4514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gramStart"/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proofErr w:type="gramEnd"/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="0095303B" w:rsidRPr="0095303B">
              <w:rPr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FD28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A1C1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21C3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F59B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04E3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608A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7370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5958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4DA7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BA7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1771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0F36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5732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E511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9717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25F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7CE8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9EE2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0C55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F69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E3839" w:rsidRPr="0095303B" w14:paraId="777C6E65" w14:textId="77777777" w:rsidTr="005E3839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79A9" w14:textId="77777777" w:rsidR="0095303B" w:rsidRPr="0095303B" w:rsidRDefault="0095303B" w:rsidP="0095303B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03BE" w14:textId="0A589472" w:rsidR="0095303B" w:rsidRPr="0095303B" w:rsidRDefault="00F80967" w:rsidP="0095303B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O</w:t>
            </w:r>
            <w:r w:rsidR="001F4514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gramStart"/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proofErr w:type="gramEnd"/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="0095303B" w:rsidRPr="0095303B">
              <w:rPr>
                <w:color w:val="000000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3E1B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607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4440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FE7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57A1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A151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7492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DE35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5093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EF86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9A8E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203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9828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01C2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5767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E1C8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ADEB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D861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CA12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DD4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E3839" w:rsidRPr="0095303B" w14:paraId="7261384E" w14:textId="77777777" w:rsidTr="005E3839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04F6" w14:textId="77777777" w:rsidR="0095303B" w:rsidRPr="0095303B" w:rsidRDefault="0095303B" w:rsidP="0095303B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3D56" w14:textId="03439BA8" w:rsidR="0095303B" w:rsidRPr="0095303B" w:rsidRDefault="00F80967" w:rsidP="0095303B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O</w:t>
            </w:r>
            <w:r w:rsidR="001F4514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gramStart"/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proofErr w:type="gramEnd"/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="0095303B" w:rsidRPr="0095303B">
              <w:rPr>
                <w:color w:val="000000"/>
                <w:sz w:val="18"/>
                <w:szCs w:val="18"/>
                <w:lang w:val="en-US" w:eastAsia="es-E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02B5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93E6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B69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CF78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F7C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38B6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4B4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90C1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168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0248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3C94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CAF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21D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8F25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6E75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6D9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54EA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5B11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6EA6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971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E3839" w:rsidRPr="0095303B" w14:paraId="1B7AAA24" w14:textId="77777777" w:rsidTr="005E3839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0372" w14:textId="77777777" w:rsidR="0095303B" w:rsidRPr="0095303B" w:rsidRDefault="0095303B" w:rsidP="0095303B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F0AC" w14:textId="53B71F06" w:rsidR="0095303B" w:rsidRPr="0095303B" w:rsidRDefault="00F80967" w:rsidP="0095303B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O</w:t>
            </w:r>
            <w:r w:rsidR="001F4514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gramStart"/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proofErr w:type="gramEnd"/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="0095303B" w:rsidRPr="0095303B">
              <w:rPr>
                <w:color w:val="000000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E288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528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A838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1A47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D68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F6DA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BBB2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85D6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4B57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3854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9B52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8A74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731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D363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4B1E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82A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43A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FDF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D151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D462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E3839" w:rsidRPr="0095303B" w14:paraId="5AE3833F" w14:textId="77777777" w:rsidTr="005E3839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E831" w14:textId="77777777" w:rsidR="0095303B" w:rsidRPr="0095303B" w:rsidRDefault="0095303B" w:rsidP="0095303B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73B9" w14:textId="332DFC5B" w:rsidR="0095303B" w:rsidRPr="0095303B" w:rsidRDefault="00F80967" w:rsidP="0095303B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O</w:t>
            </w:r>
            <w:r w:rsidR="001F4514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gramStart"/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proofErr w:type="gramEnd"/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="0095303B" w:rsidRPr="0095303B">
              <w:rPr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4477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7547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FBE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E32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3027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3D34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E974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E0D4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0F1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AD2B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181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49E1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0B8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7073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BD3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1E8E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082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70F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FD5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AAD5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E3839" w:rsidRPr="0095303B" w14:paraId="60AA473B" w14:textId="77777777" w:rsidTr="005E3839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E7DE" w14:textId="77777777" w:rsidR="0095303B" w:rsidRPr="0095303B" w:rsidRDefault="0095303B" w:rsidP="0095303B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23A3" w14:textId="0636EB01" w:rsidR="0095303B" w:rsidRPr="0095303B" w:rsidRDefault="00F80967" w:rsidP="0095303B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O</w:t>
            </w:r>
            <w:r w:rsidR="001F4514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gramStart"/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proofErr w:type="gramEnd"/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="0095303B" w:rsidRPr="0095303B">
              <w:rPr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04F3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A4D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69C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F487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C014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7B5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45D2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7B7B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F0A1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2D3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C526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EEA4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C706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E28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5653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87D7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2D33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0587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B33B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B833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E3839" w:rsidRPr="0095303B" w14:paraId="7482BB68" w14:textId="77777777" w:rsidTr="005E3839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7FF1" w14:textId="77777777" w:rsidR="0095303B" w:rsidRPr="0095303B" w:rsidRDefault="0095303B" w:rsidP="0095303B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1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34C4" w14:textId="03E244D5" w:rsidR="0095303B" w:rsidRPr="0095303B" w:rsidRDefault="00F80967" w:rsidP="0095303B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O</w:t>
            </w:r>
            <w:r w:rsidR="001F4514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gramStart"/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proofErr w:type="gramEnd"/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="0095303B" w:rsidRPr="0095303B">
              <w:rPr>
                <w:color w:val="000000"/>
                <w:sz w:val="18"/>
                <w:szCs w:val="18"/>
                <w:lang w:val="en-US" w:eastAsia="es-ES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128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92C7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90D1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886E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AA04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554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B8B3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6314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A4A5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387E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F87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AE86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1FB8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DC44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F172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8CF5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9E71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569B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2E0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CBD0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E3839" w:rsidRPr="0095303B" w14:paraId="1EFA8967" w14:textId="77777777" w:rsidTr="005E3839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849C" w14:textId="77777777" w:rsidR="0095303B" w:rsidRPr="0095303B" w:rsidRDefault="0095303B" w:rsidP="0095303B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2A04" w14:textId="1A774D16" w:rsidR="0095303B" w:rsidRPr="0095303B" w:rsidRDefault="00F80967" w:rsidP="0095303B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O</w:t>
            </w:r>
            <w:r w:rsidR="001F4514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gramStart"/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proofErr w:type="gramEnd"/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="0095303B" w:rsidRPr="0095303B">
              <w:rPr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B105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F74B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B010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6261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F3C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49F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BB23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F3DA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A646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881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EC0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5994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7F12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BC90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D725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A9CA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9443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74C8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D71A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CDF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E3839" w:rsidRPr="0095303B" w14:paraId="5D6CCFFF" w14:textId="77777777" w:rsidTr="005E3839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FF20" w14:textId="77777777" w:rsidR="0095303B" w:rsidRPr="0095303B" w:rsidRDefault="0095303B" w:rsidP="0095303B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25C6" w14:textId="6DD51730" w:rsidR="0095303B" w:rsidRPr="0095303B" w:rsidRDefault="00F80967" w:rsidP="0095303B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O</w:t>
            </w:r>
            <w:r w:rsidR="001F4514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gramStart"/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proofErr w:type="gramEnd"/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="0095303B" w:rsidRPr="0095303B">
              <w:rPr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EAC8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C9E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900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D501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6D7E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446E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F8A5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8CC2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DED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D62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228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BA37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A9F8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6EB3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C08A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3D2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FFC1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541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0E45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1AD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E3839" w:rsidRPr="0095303B" w14:paraId="5D311188" w14:textId="77777777" w:rsidTr="005E3839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4952" w14:textId="77777777" w:rsidR="0095303B" w:rsidRPr="0095303B" w:rsidRDefault="0095303B" w:rsidP="0095303B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A6E8" w14:textId="22E7703E" w:rsidR="0095303B" w:rsidRPr="0095303B" w:rsidRDefault="00F80967" w:rsidP="0095303B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O</w:t>
            </w:r>
            <w:r w:rsidR="001F4514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gramStart"/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proofErr w:type="gramEnd"/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="0095303B" w:rsidRPr="0095303B">
              <w:rPr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DD23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4CC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1A15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67BA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2B14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764E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7895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DBD8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E713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BC9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9E7E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F7E0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3DBE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750B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0AB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5257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CC77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CA8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241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62C6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E3839" w:rsidRPr="0095303B" w14:paraId="78982536" w14:textId="77777777" w:rsidTr="005E3839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72D0" w14:textId="77777777" w:rsidR="0095303B" w:rsidRPr="0095303B" w:rsidRDefault="0095303B" w:rsidP="0095303B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1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5852" w14:textId="23C9D244" w:rsidR="0095303B" w:rsidRPr="0095303B" w:rsidRDefault="00F80967" w:rsidP="0095303B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O</w:t>
            </w:r>
            <w:r w:rsidR="001F4514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gramStart"/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proofErr w:type="gramEnd"/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="0095303B" w:rsidRPr="0095303B">
              <w:rPr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3BE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A992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21E8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7FE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54E0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14E8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C1C0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C8CE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4972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869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F39B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2820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0A8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7C2B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5941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186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440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6584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34AB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7B6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E3839" w:rsidRPr="0095303B" w14:paraId="67AF5421" w14:textId="77777777" w:rsidTr="00A51B6B">
        <w:trPr>
          <w:trHeight w:val="300"/>
        </w:trPr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800D" w14:textId="77777777" w:rsidR="0095303B" w:rsidRPr="0095303B" w:rsidRDefault="0095303B" w:rsidP="0095303B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19</w:t>
            </w: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613E" w14:textId="10944915" w:rsidR="0095303B" w:rsidRPr="0095303B" w:rsidRDefault="00F80967" w:rsidP="0095303B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O</w:t>
            </w:r>
            <w:r w:rsidR="001F4514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gramStart"/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proofErr w:type="gramEnd"/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="0095303B" w:rsidRPr="0095303B">
              <w:rPr>
                <w:color w:val="000000"/>
                <w:sz w:val="18"/>
                <w:szCs w:val="18"/>
                <w:lang w:val="en-US" w:eastAsia="es-ES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5E5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3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03A0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2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1C44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4262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6FB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59B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645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AF7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D2FA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C418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AF8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7E1A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8907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2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CCB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C6B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883E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6E9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70C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344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40EB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E3839" w:rsidRPr="0095303B" w14:paraId="156EEA40" w14:textId="77777777" w:rsidTr="00A51B6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B713F" w14:textId="77777777" w:rsidR="0095303B" w:rsidRPr="0095303B" w:rsidRDefault="0095303B" w:rsidP="0095303B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45003" w14:textId="23C45DF5" w:rsidR="0095303B" w:rsidRPr="0095303B" w:rsidRDefault="00F80967" w:rsidP="0095303B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O</w:t>
            </w:r>
            <w:r w:rsidR="001F4514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gramStart"/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proofErr w:type="gramEnd"/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="0095303B" w:rsidRPr="0095303B">
              <w:rPr>
                <w:color w:val="000000"/>
                <w:sz w:val="18"/>
                <w:szCs w:val="18"/>
                <w:lang w:val="en-US" w:eastAsia="es-E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E3990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3252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5FD5A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51C8B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4D8D7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F6981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F3295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46B3A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25588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8047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1378F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D1E13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7906D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C710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9D631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AE0CE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F11DA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CE249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201BC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93C66" w14:textId="77777777" w:rsidR="0095303B" w:rsidRPr="0095303B" w:rsidRDefault="0095303B" w:rsidP="0095303B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95303B">
              <w:rPr>
                <w:color w:val="000000"/>
                <w:sz w:val="18"/>
                <w:szCs w:val="18"/>
                <w:lang w:val="en-US" w:eastAsia="es-ES"/>
              </w:rPr>
              <w:t>–</w:t>
            </w:r>
          </w:p>
        </w:tc>
      </w:tr>
    </w:tbl>
    <w:p w14:paraId="6FA7634C" w14:textId="77777777" w:rsidR="00392B24" w:rsidRPr="00392B24" w:rsidRDefault="00392B24" w:rsidP="000A4F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sz w:val="20"/>
          <w:szCs w:val="20"/>
          <w:lang w:val="en-US"/>
        </w:rPr>
      </w:pPr>
    </w:p>
    <w:p w14:paraId="1CD986EE" w14:textId="77777777" w:rsidR="00FA2680" w:rsidRPr="00ED3A04" w:rsidRDefault="00FA2680" w:rsidP="00FA2680">
      <w:pPr>
        <w:rPr>
          <w:sz w:val="20"/>
          <w:szCs w:val="20"/>
          <w:lang w:val="en-US"/>
        </w:rPr>
      </w:pPr>
    </w:p>
    <w:p w14:paraId="43CEFCEE" w14:textId="089BACED" w:rsidR="002371C5" w:rsidRPr="002371C5" w:rsidRDefault="002371C5" w:rsidP="00457887">
      <w:pPr>
        <w:jc w:val="both"/>
      </w:pPr>
    </w:p>
    <w:sectPr w:rsidR="002371C5" w:rsidRPr="002371C5" w:rsidSect="00015039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680"/>
    <w:rsid w:val="00015039"/>
    <w:rsid w:val="00095499"/>
    <w:rsid w:val="000A4FCE"/>
    <w:rsid w:val="000C0FF8"/>
    <w:rsid w:val="000F2A69"/>
    <w:rsid w:val="00110A49"/>
    <w:rsid w:val="00183527"/>
    <w:rsid w:val="001A4EB6"/>
    <w:rsid w:val="001C483C"/>
    <w:rsid w:val="001C518C"/>
    <w:rsid w:val="001F4514"/>
    <w:rsid w:val="00226D35"/>
    <w:rsid w:val="0023618F"/>
    <w:rsid w:val="002371C5"/>
    <w:rsid w:val="002E2860"/>
    <w:rsid w:val="003055E2"/>
    <w:rsid w:val="00392B24"/>
    <w:rsid w:val="003F14E2"/>
    <w:rsid w:val="00442FCA"/>
    <w:rsid w:val="00457887"/>
    <w:rsid w:val="00513B25"/>
    <w:rsid w:val="00525CBD"/>
    <w:rsid w:val="00547187"/>
    <w:rsid w:val="005E3839"/>
    <w:rsid w:val="00681BC7"/>
    <w:rsid w:val="006907DD"/>
    <w:rsid w:val="006A77E6"/>
    <w:rsid w:val="006B4206"/>
    <w:rsid w:val="007C5429"/>
    <w:rsid w:val="00880153"/>
    <w:rsid w:val="008E59A5"/>
    <w:rsid w:val="00937FCC"/>
    <w:rsid w:val="0095303B"/>
    <w:rsid w:val="0098364F"/>
    <w:rsid w:val="00994BB7"/>
    <w:rsid w:val="009A1275"/>
    <w:rsid w:val="009B3BAB"/>
    <w:rsid w:val="00A3330C"/>
    <w:rsid w:val="00A51B6B"/>
    <w:rsid w:val="00B03DE1"/>
    <w:rsid w:val="00B80FF2"/>
    <w:rsid w:val="00B97E8E"/>
    <w:rsid w:val="00C95D90"/>
    <w:rsid w:val="00D0052A"/>
    <w:rsid w:val="00D11CF4"/>
    <w:rsid w:val="00D36ED4"/>
    <w:rsid w:val="00DB6111"/>
    <w:rsid w:val="00E35907"/>
    <w:rsid w:val="00E4565F"/>
    <w:rsid w:val="00EA1C65"/>
    <w:rsid w:val="00F70FE3"/>
    <w:rsid w:val="00F80967"/>
    <w:rsid w:val="00FA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FB24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680"/>
    <w:rPr>
      <w:rFonts w:ascii="Times New Roman" w:eastAsia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">
    <w:name w:val="Body Text"/>
    <w:basedOn w:val="Normal"/>
    <w:link w:val="TextodecuerpoCar"/>
    <w:rsid w:val="002371C5"/>
    <w:pPr>
      <w:spacing w:after="120"/>
    </w:pPr>
  </w:style>
  <w:style w:type="character" w:customStyle="1" w:styleId="TextodecuerpoCar">
    <w:name w:val="Texto de cuerpo Car"/>
    <w:basedOn w:val="Fuentedeprrafopredeter"/>
    <w:link w:val="Textodecuerpo"/>
    <w:rsid w:val="002371C5"/>
    <w:rPr>
      <w:rFonts w:ascii="Times New Roman" w:eastAsia="Times New Roman" w:hAnsi="Times New Roman" w:cs="Times New Roman"/>
      <w:lang w:val="es-ES_tradnl" w:eastAsia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680"/>
    <w:rPr>
      <w:rFonts w:ascii="Times New Roman" w:eastAsia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">
    <w:name w:val="Body Text"/>
    <w:basedOn w:val="Normal"/>
    <w:link w:val="TextodecuerpoCar"/>
    <w:rsid w:val="002371C5"/>
    <w:pPr>
      <w:spacing w:after="120"/>
    </w:pPr>
  </w:style>
  <w:style w:type="character" w:customStyle="1" w:styleId="TextodecuerpoCar">
    <w:name w:val="Texto de cuerpo Car"/>
    <w:basedOn w:val="Fuentedeprrafopredeter"/>
    <w:link w:val="Textodecuerpo"/>
    <w:rsid w:val="002371C5"/>
    <w:rPr>
      <w:rFonts w:ascii="Times New Roman" w:eastAsia="Times New Roman" w:hAnsi="Times New Roman" w:cs="Times New Roman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85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17</Words>
  <Characters>1748</Characters>
  <Application>Microsoft Macintosh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 Taboada</dc:creator>
  <cp:keywords/>
  <dc:description/>
  <cp:lastModifiedBy>Sergi Taboada</cp:lastModifiedBy>
  <cp:revision>13</cp:revision>
  <dcterms:created xsi:type="dcterms:W3CDTF">2015-01-26T10:16:00Z</dcterms:created>
  <dcterms:modified xsi:type="dcterms:W3CDTF">2015-10-09T08:45:00Z</dcterms:modified>
</cp:coreProperties>
</file>